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4F1" w:rsidRPr="004826DC" w:rsidRDefault="00EC74F1" w:rsidP="00EC74F1">
      <w:pPr>
        <w:spacing w:line="480" w:lineRule="auto"/>
        <w:contextualSpacing/>
        <w:jc w:val="both"/>
      </w:pPr>
      <w:proofErr w:type="gramStart"/>
      <w:r w:rsidRPr="004826DC">
        <w:rPr>
          <w:b/>
          <w:bCs/>
        </w:rPr>
        <w:t xml:space="preserve">Additional </w:t>
      </w:r>
      <w:r>
        <w:rPr>
          <w:b/>
          <w:bCs/>
        </w:rPr>
        <w:t>f</w:t>
      </w:r>
      <w:r w:rsidRPr="004826DC">
        <w:rPr>
          <w:b/>
          <w:bCs/>
        </w:rPr>
        <w:t>ile 4 (.AVI) Extraction of thoracic and cervical DRG.</w:t>
      </w:r>
      <w:proofErr w:type="gramEnd"/>
      <w:r w:rsidRPr="004826DC">
        <w:rPr>
          <w:b/>
          <w:bCs/>
        </w:rPr>
        <w:t xml:space="preserve"> </w:t>
      </w:r>
      <w:r w:rsidRPr="004826DC">
        <w:t>This video</w:t>
      </w:r>
      <w:r w:rsidRPr="004826DC">
        <w:rPr>
          <w:b/>
          <w:bCs/>
        </w:rPr>
        <w:t xml:space="preserve"> </w:t>
      </w:r>
      <w:r w:rsidRPr="004826DC">
        <w:t xml:space="preserve">shows how to extract DRG from thoracic and cervical levels of a spinal column hemi-segment. First, four pins are placed through relatively evenly spaced intervertebral discs to secure the column to the </w:t>
      </w:r>
      <w:proofErr w:type="spellStart"/>
      <w:r>
        <w:t>Sylgard</w:t>
      </w:r>
      <w:proofErr w:type="spellEnd"/>
      <w:r w:rsidRPr="004826DC">
        <w:t>, spinal canal-side outwards (0:00 to 0:25). The spinal cord is then discarded (0:25 to 0:40). The first membranous layer of meninges is removed from right to left (1:00 to 1:20), followed by the second layer covering the thoracic ganglia (1:34 to 1:46), taking care in both instances that the DRG are not dragged from their foramina with the membrane. DRG are then extracted</w:t>
      </w:r>
      <w:r>
        <w:t xml:space="preserve"> using their roots</w:t>
      </w:r>
      <w:r w:rsidRPr="004826DC">
        <w:t xml:space="preserve">, starting with thoracic level 12 (T12) and progressing sequentially to T1 (1:48 to 3:02). </w:t>
      </w:r>
      <w:r>
        <w:t xml:space="preserve">Care must be taken to avoid grasping and thereby likely damaging the DRG. </w:t>
      </w:r>
      <w:r w:rsidRPr="004826DC">
        <w:t>The second membranous layer covering the cervical DRG is then dragged back from right to left and cervical level 8 (C8) to C4 DRG sequentially removed (3:15 to 4:08). Note how the cervical DRG are pulled from their foram</w:t>
      </w:r>
      <w:r>
        <w:t>ina</w:t>
      </w:r>
      <w:r w:rsidRPr="004826DC">
        <w:t xml:space="preserve"> by the membrane, and how they can be successfully separated and collected using the forceps. The rostral end of the hemi-segment is to the left and caudal to the right, while </w:t>
      </w:r>
      <w:r>
        <w:t>ventral</w:t>
      </w:r>
      <w:r w:rsidRPr="004826DC">
        <w:t xml:space="preserve"> side is towards the top edge of the field of view and </w:t>
      </w:r>
      <w:r>
        <w:t>dorsal</w:t>
      </w:r>
      <w:r w:rsidRPr="004826DC">
        <w:t xml:space="preserve"> side at the bottom. See also </w:t>
      </w:r>
      <w:r w:rsidRPr="004826DC">
        <w:rPr>
          <w:b/>
          <w:bCs/>
        </w:rPr>
        <w:t>Figure 3</w:t>
      </w:r>
      <w:r w:rsidRPr="004826DC">
        <w:t>,</w:t>
      </w:r>
      <w:r w:rsidRPr="004826DC">
        <w:rPr>
          <w:b/>
          <w:bCs/>
        </w:rPr>
        <w:t xml:space="preserve"> </w:t>
      </w:r>
      <w:r w:rsidRPr="004826DC">
        <w:t xml:space="preserve">which can be used to discern scale. The file can be accessed at: </w:t>
      </w:r>
      <w:hyperlink r:id="rId5" w:history="1">
        <w:r w:rsidRPr="004826DC">
          <w:rPr>
            <w:rStyle w:val="Hyperlink"/>
          </w:rPr>
          <w:t>https://figshare.com/s/3789eace03706b29c792</w:t>
        </w:r>
      </w:hyperlink>
      <w:r w:rsidRPr="004826DC">
        <w:t>. Video run time is 4:16</w:t>
      </w:r>
      <w:r w:rsidRPr="00605112">
        <w:t xml:space="preserve"> </w:t>
      </w:r>
      <w:r>
        <w:t>and there is no audio</w:t>
      </w:r>
      <w:r w:rsidRPr="004826DC">
        <w:t>.</w:t>
      </w:r>
    </w:p>
    <w:p w:rsidR="00AB41BC" w:rsidRDefault="00AB41BC">
      <w:bookmarkStart w:id="0" w:name="_GoBack"/>
      <w:bookmarkEnd w:id="0"/>
    </w:p>
    <w:sectPr w:rsidR="00AB4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4F1"/>
    <w:rsid w:val="0061704F"/>
    <w:rsid w:val="008E4C9E"/>
    <w:rsid w:val="00AB41BC"/>
    <w:rsid w:val="00EC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4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C74F1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4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C74F1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igshare.com/s/3789eace03706b29c79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Company>Microsoft</Company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yana Sundaram T.V</dc:creator>
  <cp:lastModifiedBy>Kalyana Sundaram T.V</cp:lastModifiedBy>
  <cp:revision>1</cp:revision>
  <dcterms:created xsi:type="dcterms:W3CDTF">2020-06-23T02:24:00Z</dcterms:created>
  <dcterms:modified xsi:type="dcterms:W3CDTF">2020-06-23T02:24:00Z</dcterms:modified>
</cp:coreProperties>
</file>